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AD0A2" w14:textId="4EAC82EF" w:rsidR="00530914" w:rsidRPr="00D357C3" w:rsidRDefault="00530914" w:rsidP="00AA4C76">
      <w:pPr>
        <w:rPr>
          <w:b/>
          <w:bCs/>
          <w:sz w:val="24"/>
          <w:szCs w:val="24"/>
        </w:rPr>
      </w:pPr>
      <w:r w:rsidRPr="00D357C3">
        <w:rPr>
          <w:b/>
          <w:bCs/>
          <w:sz w:val="24"/>
          <w:szCs w:val="24"/>
        </w:rPr>
        <w:t>CINAHL</w:t>
      </w:r>
    </w:p>
    <w:tbl>
      <w:tblPr>
        <w:tblW w:w="9614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5437"/>
        <w:gridCol w:w="2112"/>
      </w:tblGrid>
      <w:tr w:rsidR="00530914" w:rsidRPr="00621F08" w14:paraId="316597FB" w14:textId="77777777" w:rsidTr="00877A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65F8C8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05C569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E0CF025" w14:textId="42E5BA7A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530914" w:rsidRPr="00621F08" w14:paraId="0A7A1E87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8443A3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0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239AAE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7 AND S18 AND S1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57A28C1" w14:textId="022FBFB4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2A8FC34E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F1CD2E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9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5910AA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3 OR S14 OR S15 OR S1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CD1E01E" w14:textId="7CDA06A6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7A94787A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444A18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8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DB74DB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8 OR S9 OR S10 OR S11 OR S1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DDDA1C9" w14:textId="533DF93B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29D86782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DEE612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2CFCDA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 OR S2 OR S3 OR S4 OR S5 OR S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02A179B" w14:textId="0B8F1EA2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1C0A8368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07A3AA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1EAEDD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proofErr w:type="gramStart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,AB</w:t>
            </w:r>
            <w:proofErr w:type="gramEnd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"ward-based" OR "acute ward*" OR "acute unit*"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3B6849E" w14:textId="0C96EA4C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77817209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5FF6BC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896EDA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proofErr w:type="gramStart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,AB</w:t>
            </w:r>
            <w:proofErr w:type="gramEnd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hospitalised or hospitalized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9915548" w14:textId="14A716FD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43222570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00BD07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6095D4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psychiatric or mental) N2 (inpatient* or in-patient*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87D89F4" w14:textId="6929B648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42C8068F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0324B0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A33619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Inpatients"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9F3386A" w14:textId="0042E83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493838AB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B083CE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BD1FDF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psych* N1 (illness* or disorder*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386109E" w14:textId="21D3235B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5ED3DE2F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E2C59A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C35160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ental N1 (illness* or disorder*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C10E2A6" w14:textId="3C001554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5B74D09A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FF8FDD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3EBC24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Panic Disorder") OR (MH "Depression+") OR (MH "Stress Disorders, Post-Traumatic+") OR (MH "Somatoform Disorders") OR (MH "Psychotic Disorders+") OR (MH "Substance Use Disorders+") OR (MH "Adjustment Disorders") OR (MH "Organic Mental Disorders"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B483061" w14:textId="6A3F1360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4173201A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739C35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3C6530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Mental Disorders") OR (MH "Personality Disorders") OR (MH "Anxiety Disorders") OR (MH "Factitious Disorders+") OR (MH "Dissociative Disorders") OR (MH "Affective Disorders") OR (MH "Obsessive-Compulsive Disorder") OR (MH "Phobic Disorders") OR (MH "Eating Disorders+") OR (MH "Sleep Disorders+"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9EF6E9D" w14:textId="10D73E3E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7B64739D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A35F95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96C4AD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M "Mental Health"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5BBA98E" w14:textId="2C7B875F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71C9096F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B455BB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S7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49BEFA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M "Exercise") OR (MM "Aerobic Exercises+") OR (MM "Callisthenics") OR (MM "Group Exercise") OR (MM "Cycling"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E432AAC" w14:textId="1A051FDB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00CA7D42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7BD864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2951EA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M "Physical Activity"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C660494" w14:textId="51A3CDF4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128B1D36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33F822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C3222C" w14:textId="7D842C45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M</w:t>
            </w:r>
            <w:r w:rsidR="7A339715"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"sport</w:t>
            </w:r>
            <w:r w:rsidR="598262BF"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</w:t>
            </w: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"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75C147F" w14:textId="1420E8BA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2AF4555A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EC689F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768AF4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proofErr w:type="gramStart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,AB</w:t>
            </w:r>
            <w:proofErr w:type="gramEnd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"physical </w:t>
            </w:r>
            <w:proofErr w:type="spellStart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rehabilitat</w:t>
            </w:r>
            <w:proofErr w:type="spellEnd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" OR "physical exertion"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B440157" w14:textId="4D8CEE4D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604684B0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7B2327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00779E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M ("physical fitness"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18CC3F7" w14:textId="329EEBCC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62C611B2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5D495B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D3CD5F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proofErr w:type="gramStart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,AB</w:t>
            </w:r>
            <w:proofErr w:type="gramEnd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e-exercise or workout or "couch to 5K" or dance or danci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16A36D4" w14:textId="15C8B333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530914" w:rsidRPr="00621F08" w14:paraId="0BD84820" w14:textId="77777777" w:rsidTr="00877A4F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A1B9B9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5ECE44" w14:textId="77777777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physical N3 (</w:t>
            </w:r>
            <w:proofErr w:type="spellStart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ctiv</w:t>
            </w:r>
            <w:proofErr w:type="spellEnd"/>
            <w:r w:rsidRPr="00621F0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 or fit*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DF284A9" w14:textId="4F8F66F2" w:rsidR="00530914" w:rsidRPr="00621F08" w:rsidRDefault="00530914" w:rsidP="00621F0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</w:tbl>
    <w:p w14:paraId="4EB30A7C" w14:textId="227BEC2C" w:rsidR="00621F08" w:rsidRDefault="00621F08" w:rsidP="00AA4C76"/>
    <w:p w14:paraId="07201733" w14:textId="7526B061" w:rsidR="001169E1" w:rsidRDefault="001169E1" w:rsidP="00AA4C76"/>
    <w:p w14:paraId="1AEA46F6" w14:textId="7CB6A7BB" w:rsidR="004914A6" w:rsidRPr="00D357C3" w:rsidRDefault="004914A6" w:rsidP="00D357C3">
      <w:pPr>
        <w:tabs>
          <w:tab w:val="left" w:pos="821"/>
          <w:tab w:val="left" w:pos="18242"/>
          <w:tab w:val="left" w:pos="19830"/>
        </w:tabs>
        <w:spacing w:after="0" w:line="360" w:lineRule="atLeast"/>
        <w:jc w:val="both"/>
        <w:rPr>
          <w:rFonts w:ascii="Helvetica" w:eastAsia="Times New Roman" w:hAnsi="Helvetica" w:cs="Helvetica"/>
          <w:b/>
          <w:bCs/>
          <w:color w:val="0A0905"/>
          <w:sz w:val="24"/>
          <w:szCs w:val="24"/>
          <w:bdr w:val="none" w:sz="0" w:space="0" w:color="auto" w:frame="1"/>
        </w:rPr>
      </w:pPr>
      <w:r w:rsidRPr="00D357C3">
        <w:rPr>
          <w:rFonts w:ascii="Helvetica" w:eastAsia="Times New Roman" w:hAnsi="Helvetica" w:cs="Helvetica"/>
          <w:b/>
          <w:bCs/>
          <w:color w:val="0A0905"/>
          <w:sz w:val="24"/>
          <w:szCs w:val="24"/>
          <w:bdr w:val="none" w:sz="0" w:space="0" w:color="auto" w:frame="1"/>
        </w:rPr>
        <w:t>EMBASE</w:t>
      </w:r>
    </w:p>
    <w:p w14:paraId="064DB7A9" w14:textId="77777777" w:rsidR="004914A6" w:rsidRPr="001169E1" w:rsidRDefault="004914A6" w:rsidP="001169E1">
      <w:pPr>
        <w:tabs>
          <w:tab w:val="left" w:pos="821"/>
          <w:tab w:val="left" w:pos="18242"/>
          <w:tab w:val="left" w:pos="19830"/>
        </w:tabs>
        <w:spacing w:after="0" w:line="360" w:lineRule="atLeast"/>
        <w:ind w:left="360"/>
        <w:rPr>
          <w:rFonts w:ascii="Helvetica" w:eastAsia="Times New Roman" w:hAnsi="Helvetica" w:cs="Helvetica"/>
          <w:b/>
          <w:bCs/>
          <w:color w:val="2D2D2D"/>
          <w:sz w:val="18"/>
          <w:szCs w:val="18"/>
        </w:rPr>
      </w:pPr>
    </w:p>
    <w:p w14:paraId="31061F2A" w14:textId="44D1A7EB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1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*mental disease/ or exp *addiction/ or exp *adjustment disorder/ or anxiety disorder/ or exp *autism/ or exp *dissociative disorder/ or exp *mood disorder/ or *neurosis/ or exp *personality disorder/ or exp *psychosis/ or exp *schizophrenia spectrum disorder/ or exp *eating disorder/ or *obsessive compulsive disorder/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</w:r>
    </w:p>
    <w:p w14:paraId="79C12CA9" w14:textId="156E9C1F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2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(mental adj1 (illness* or disorder* or health)</w:t>
      </w:r>
      <w:proofErr w:type="gram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).</w:t>
      </w:r>
      <w:proofErr w:type="spell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ti</w:t>
      </w:r>
      <w:proofErr w:type="gram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,ab</w:t>
      </w:r>
      <w:proofErr w:type="spell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.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</w:r>
    </w:p>
    <w:p w14:paraId="02DB3EBE" w14:textId="548535D2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3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((psychiatric or mental) adj1 (inpatient* or in-patient*)</w:t>
      </w:r>
      <w:proofErr w:type="gram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).</w:t>
      </w:r>
      <w:proofErr w:type="spell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ti</w:t>
      </w:r>
      <w:proofErr w:type="gram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,ab</w:t>
      </w:r>
      <w:proofErr w:type="spell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.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</w:r>
    </w:p>
    <w:p w14:paraId="6F892C3D" w14:textId="6D97F10B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4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(psych* adj1 (illness* or disorder*)</w:t>
      </w:r>
      <w:proofErr w:type="gram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).</w:t>
      </w:r>
      <w:proofErr w:type="spell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ti</w:t>
      </w:r>
      <w:proofErr w:type="gram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,ab</w:t>
      </w:r>
      <w:proofErr w:type="spell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.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</w:r>
    </w:p>
    <w:p w14:paraId="682B789A" w14:textId="2585E342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5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*hospital patient/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</w:r>
    </w:p>
    <w:p w14:paraId="048332F1" w14:textId="1D839D1A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6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(hospitalised or hospitalized</w:t>
      </w:r>
      <w:proofErr w:type="gram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).</w:t>
      </w:r>
      <w:proofErr w:type="spell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ti</w:t>
      </w:r>
      <w:proofErr w:type="gram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,ab</w:t>
      </w:r>
      <w:proofErr w:type="spell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.</w:t>
      </w:r>
    </w:p>
    <w:p w14:paraId="284137FA" w14:textId="701BE845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7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*mental patient/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</w:r>
    </w:p>
    <w:p w14:paraId="1E6A506E" w14:textId="1E25B053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8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(ward-based or "acute ward" or "acute unit"</w:t>
      </w:r>
      <w:proofErr w:type="gram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).</w:t>
      </w:r>
      <w:proofErr w:type="spell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ti</w:t>
      </w:r>
      <w:proofErr w:type="gram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,ab</w:t>
      </w:r>
      <w:proofErr w:type="spell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.</w:t>
      </w:r>
    </w:p>
    <w:p w14:paraId="57F2A097" w14:textId="0623928C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9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*physical activity/</w:t>
      </w:r>
    </w:p>
    <w:p w14:paraId="5533517F" w14:textId="0DAC57AA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lastRenderedPageBreak/>
        <w:t>10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*sport/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</w:r>
    </w:p>
    <w:p w14:paraId="4A87C173" w14:textId="3022BE92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11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*exercise/ or *aerobic exercise/ or *calisthenics/ or *exergaming/ or *cycling/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</w:r>
    </w:p>
    <w:p w14:paraId="551542F3" w14:textId="1A9A6509" w:rsidR="004914A6" w:rsidRPr="001169E1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12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 xml:space="preserve">("physical </w:t>
      </w:r>
      <w:proofErr w:type="spell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rehabilitat</w:t>
      </w:r>
      <w:proofErr w:type="spell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*" or "physical exertion"</w:t>
      </w:r>
      <w:proofErr w:type="gram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).</w:t>
      </w:r>
      <w:proofErr w:type="spell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ab</w:t>
      </w:r>
      <w:proofErr w:type="gram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,ti</w:t>
      </w:r>
      <w:proofErr w:type="spell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.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</w:r>
    </w:p>
    <w:p w14:paraId="35B79A22" w14:textId="4D0D8454" w:rsidR="004914A6" w:rsidRDefault="004914A6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13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  <w:t>(e-exercise or workout or "couch to 5K" or dance or dancing</w:t>
      </w:r>
      <w:proofErr w:type="gram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).</w:t>
      </w:r>
      <w:proofErr w:type="spellStart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ab</w:t>
      </w:r>
      <w:proofErr w:type="gram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,ti</w:t>
      </w:r>
      <w:proofErr w:type="spellEnd"/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>.</w:t>
      </w:r>
      <w:r w:rsidRPr="001169E1">
        <w:rPr>
          <w:rFonts w:ascii="Helvetica" w:eastAsia="Times New Roman" w:hAnsi="Helvetica" w:cs="Helvetica"/>
          <w:color w:val="2D2D2D"/>
          <w:sz w:val="18"/>
          <w:szCs w:val="18"/>
        </w:rPr>
        <w:tab/>
      </w:r>
    </w:p>
    <w:p w14:paraId="70EDAB96" w14:textId="77777777" w:rsidR="00AB0947" w:rsidRDefault="00AB0947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</w:p>
    <w:p w14:paraId="7085A47B" w14:textId="77777777" w:rsidR="00AB0947" w:rsidRPr="001169E1" w:rsidRDefault="00AB0947" w:rsidP="004F1C88">
      <w:pPr>
        <w:spacing w:after="0" w:line="360" w:lineRule="atLeast"/>
        <w:rPr>
          <w:rFonts w:ascii="Helvetica" w:eastAsia="Times New Roman" w:hAnsi="Helvetica" w:cs="Helvetica"/>
          <w:color w:val="2D2D2D"/>
          <w:sz w:val="18"/>
          <w:szCs w:val="18"/>
        </w:rPr>
      </w:pPr>
    </w:p>
    <w:p w14:paraId="73BB35B6" w14:textId="2E3DA236" w:rsidR="001169E1" w:rsidRPr="001169E1" w:rsidRDefault="001169E1" w:rsidP="001169E1">
      <w:pPr>
        <w:shd w:val="clear" w:color="auto" w:fill="EBEBEB"/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</w:rPr>
      </w:pPr>
    </w:p>
    <w:p w14:paraId="6849638F" w14:textId="0AB309EA" w:rsidR="001169E1" w:rsidRDefault="001169E1" w:rsidP="00AA4C76"/>
    <w:p w14:paraId="603ECCD7" w14:textId="5BD89FD3" w:rsidR="00AE0225" w:rsidRPr="0032369A" w:rsidRDefault="00AE0225" w:rsidP="00AE0225">
      <w:pPr>
        <w:rPr>
          <w:b/>
          <w:bCs/>
          <w:sz w:val="24"/>
          <w:szCs w:val="24"/>
        </w:rPr>
      </w:pPr>
      <w:proofErr w:type="spellStart"/>
      <w:r w:rsidRPr="0032369A">
        <w:rPr>
          <w:b/>
          <w:bCs/>
          <w:sz w:val="24"/>
          <w:szCs w:val="24"/>
        </w:rPr>
        <w:t>PsycInfo</w:t>
      </w:r>
      <w:proofErr w:type="spellEnd"/>
    </w:p>
    <w:tbl>
      <w:tblPr>
        <w:tblW w:w="751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3486"/>
        <w:gridCol w:w="4028"/>
      </w:tblGrid>
      <w:tr w:rsidR="00877A4F" w14:paraId="2378ECC3" w14:textId="77777777" w:rsidTr="00877A4F">
        <w:trPr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A2BF03" w14:textId="77777777" w:rsidR="00877A4F" w:rsidRDefault="00877A4F" w:rsidP="00A51052">
            <w:pPr>
              <w:rPr>
                <w:rFonts w:ascii="Roboto Regular Webfont" w:hAnsi="Roboto Regular Webfont" w:cs="Roboto Regular Webfont"/>
                <w:color w:val="FFFFFF"/>
                <w:sz w:val="18"/>
                <w:szCs w:val="18"/>
              </w:rPr>
            </w:pPr>
            <w:r>
              <w:rPr>
                <w:rFonts w:ascii="Roboto Regular Webfont" w:hAnsi="Roboto Regular Webfont" w:cs="Roboto Regular Webfont"/>
                <w:color w:val="FFFFFF"/>
                <w:sz w:val="18"/>
                <w:szCs w:val="18"/>
              </w:rPr>
              <w:t>Set#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869ED8" w14:textId="77777777" w:rsidR="00877A4F" w:rsidRDefault="00877A4F" w:rsidP="00A51052">
            <w:pPr>
              <w:rPr>
                <w:rFonts w:ascii="Roboto Regular Webfont" w:hAnsi="Roboto Regular Webfont" w:cs="Roboto Regular Webfont"/>
                <w:color w:val="FFFFFF"/>
                <w:sz w:val="18"/>
                <w:szCs w:val="18"/>
              </w:rPr>
            </w:pPr>
            <w:r>
              <w:rPr>
                <w:rFonts w:ascii="Roboto Regular Webfont" w:hAnsi="Roboto Regular Webfont" w:cs="Roboto Regular Webfont"/>
                <w:color w:val="FFFFFF"/>
                <w:sz w:val="18"/>
                <w:szCs w:val="18"/>
              </w:rPr>
              <w:t>Searched for</w:t>
            </w:r>
          </w:p>
        </w:tc>
      </w:tr>
      <w:tr w:rsidR="00877A4F" w14:paraId="1E5B0F83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1FB5A6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2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888A613" w14:textId="1D5E4456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 w:rsidRPr="184C008B">
              <w:rPr>
                <w:rFonts w:ascii="Roboto Regular Webfont" w:hAnsi="Roboto Regular Webfont" w:cs="Roboto Regular Webfont"/>
                <w:sz w:val="20"/>
                <w:szCs w:val="20"/>
              </w:rPr>
              <w:t>MJMAINSUBJECT.EXACT("Physical Activity") OR MJMAINSUBJECT.EXACT("Exercise") OR MJMAINSUBJECT.EXACT("Sports")</w:t>
            </w:r>
          </w:p>
        </w:tc>
      </w:tr>
      <w:tr w:rsidR="00877A4F" w14:paraId="2692DFDB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6EC957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4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32EE3A7" w14:textId="1DE2A9F5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 w:rsidRPr="184C008B">
              <w:rPr>
                <w:rFonts w:ascii="Roboto Regular Webfont" w:hAnsi="Roboto Regular Webfont" w:cs="Roboto Regular Webfont"/>
                <w:sz w:val="20"/>
                <w:szCs w:val="20"/>
              </w:rPr>
              <w:t>(physical NEAR/3 (</w:t>
            </w:r>
            <w:proofErr w:type="spellStart"/>
            <w:r w:rsidRPr="184C008B">
              <w:rPr>
                <w:rFonts w:ascii="Roboto Regular Webfont" w:hAnsi="Roboto Regular Webfont" w:cs="Roboto Regular Webfont"/>
                <w:sz w:val="20"/>
                <w:szCs w:val="20"/>
              </w:rPr>
              <w:t>activ</w:t>
            </w:r>
            <w:proofErr w:type="spellEnd"/>
            <w:r w:rsidRPr="184C008B">
              <w:rPr>
                <w:rFonts w:ascii="Roboto Regular Webfont" w:hAnsi="Roboto Regular Webfont" w:cs="Roboto Regular Webfont"/>
                <w:sz w:val="20"/>
                <w:szCs w:val="20"/>
              </w:rPr>
              <w:t xml:space="preserve">* OR fit*)) OR </w:t>
            </w:r>
            <w:proofErr w:type="gramStart"/>
            <w:r w:rsidRPr="184C008B">
              <w:rPr>
                <w:rFonts w:ascii="Roboto Regular Webfont" w:hAnsi="Roboto Regular Webfont" w:cs="Roboto Regular Webfont"/>
                <w:sz w:val="20"/>
                <w:szCs w:val="20"/>
              </w:rPr>
              <w:t>TIAB(</w:t>
            </w:r>
            <w:proofErr w:type="gramEnd"/>
            <w:r w:rsidRPr="184C008B">
              <w:rPr>
                <w:rFonts w:ascii="Roboto Regular Webfont" w:hAnsi="Roboto Regular Webfont" w:cs="Roboto Regular Webfont"/>
                <w:sz w:val="20"/>
                <w:szCs w:val="20"/>
              </w:rPr>
              <w:t xml:space="preserve">e-exercise or workout or "couch to 5K" or dance or dancing or aerobic* or calisthenic* or cycling) OR TIAB("physical </w:t>
            </w:r>
            <w:proofErr w:type="spellStart"/>
            <w:r w:rsidRPr="184C008B">
              <w:rPr>
                <w:rFonts w:ascii="Roboto Regular Webfont" w:hAnsi="Roboto Regular Webfont" w:cs="Roboto Regular Webfont"/>
                <w:sz w:val="20"/>
                <w:szCs w:val="20"/>
              </w:rPr>
              <w:t>rehabilitat</w:t>
            </w:r>
            <w:proofErr w:type="spellEnd"/>
            <w:r w:rsidRPr="184C008B">
              <w:rPr>
                <w:rFonts w:ascii="Roboto Regular Webfont" w:hAnsi="Roboto Regular Webfont" w:cs="Roboto Regular Webfont"/>
                <w:sz w:val="20"/>
                <w:szCs w:val="20"/>
              </w:rPr>
              <w:t>*" OR "physical exertion")</w:t>
            </w:r>
          </w:p>
        </w:tc>
      </w:tr>
      <w:tr w:rsidR="00877A4F" w14:paraId="49FC573A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BA29272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5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6D920F7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MJMAINSUBJECT.EXACT("Aerobic Exercise") OR MJMAINSUBJECT.EXACT("Cycling")</w:t>
            </w:r>
          </w:p>
        </w:tc>
      </w:tr>
      <w:tr w:rsidR="00877A4F" w14:paraId="4F1415D6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AB2588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lastRenderedPageBreak/>
              <w:t>S6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CBCDF6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MJMAINSUBJECT.EXACT("Mental Health") OR MJMAINSUBJECT.EXACT("Mental Disorders")</w:t>
            </w:r>
          </w:p>
        </w:tc>
      </w:tr>
      <w:tr w:rsidR="00877A4F" w14:paraId="53CE9E25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969546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7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BE972CD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proofErr w:type="gramStart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MJMAINSUBJECT.EXACT.EXPLODE</w:t>
            </w:r>
            <w:proofErr w:type="gramEnd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("Dissociative Disorders") OR MJMAINSUBJECT.EXACT.EXPLODE("Personality Disorders") OR MJMAINSUBJECT.EXACT.EXPLODE("Anxiety Disorders") OR MJMAINSUBJECT.EXACT.EXPLODE("Affective Disorders") OR MJMAINSUBJECT.EXACT.EXPLODE("Obsessive Compulsive Disorder") OR MJMAINSUBJECT.EXACT.EXPLODE("Eating Disorders") OR MJMAINSUBJECT.EXACT("Sleep Wake Disorders") OR MJMAINSUBJECT.EXACT.EXPLODE("Somatoform Disorders")</w:t>
            </w:r>
          </w:p>
        </w:tc>
      </w:tr>
      <w:tr w:rsidR="00877A4F" w14:paraId="51D91894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895D818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8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78FE4B6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(</w:t>
            </w:r>
            <w:proofErr w:type="gramStart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MJMAINSUBJECT.EXACT.EXPLODE</w:t>
            </w:r>
            <w:proofErr w:type="gramEnd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("Psychosis") or TIAB("psychotic disorder*")) OR MJMAINSUBJECT.EXACT.EXPLODE("Schizophrenia")</w:t>
            </w:r>
          </w:p>
        </w:tc>
      </w:tr>
      <w:tr w:rsidR="00877A4F" w14:paraId="6DDEEC20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090B7AA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9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AE2BCB1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(mental N/1 (illness* or disorder*)) OR (psych* N/1 (illness* or disorder*))</w:t>
            </w:r>
          </w:p>
        </w:tc>
      </w:tr>
      <w:tr w:rsidR="00877A4F" w14:paraId="507C00C8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C15776C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11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E931E02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 xml:space="preserve">MJMAINSUBJECT.EXACT("Psychiatric Patients") AND </w:t>
            </w:r>
            <w:r>
              <w:rPr>
                <w:rFonts w:ascii="Roboto Regular Webfont" w:hAnsi="Roboto Regular Webfont" w:cs="Roboto Regular Webfont"/>
                <w:sz w:val="20"/>
                <w:szCs w:val="20"/>
              </w:rPr>
              <w:lastRenderedPageBreak/>
              <w:t>MJMAINSUBJECT.EXACT("Hospitalized Patients")</w:t>
            </w:r>
          </w:p>
        </w:tc>
      </w:tr>
      <w:tr w:rsidR="00877A4F" w14:paraId="27EB5E4B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36DB69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lastRenderedPageBreak/>
              <w:t>S13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38C346C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proofErr w:type="gramStart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TIAB(</w:t>
            </w:r>
            <w:proofErr w:type="gramEnd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"ward-based" OR "acute ward*" OR "acute unit* or "acute admission*"")</w:t>
            </w:r>
          </w:p>
        </w:tc>
      </w:tr>
      <w:tr w:rsidR="00877A4F" w14:paraId="72BF9142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B8D3273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14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2D51907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(psychiatric or mental) N/2 (inpatient* or in-patient*)</w:t>
            </w:r>
          </w:p>
        </w:tc>
      </w:tr>
      <w:tr w:rsidR="00877A4F" w14:paraId="2ACDF47C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A348DBC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15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2E2969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proofErr w:type="gramStart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TIAB(</w:t>
            </w:r>
            <w:proofErr w:type="gramEnd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hospitalised or hospitalized)</w:t>
            </w:r>
          </w:p>
        </w:tc>
      </w:tr>
      <w:tr w:rsidR="00877A4F" w14:paraId="4FF34EE5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A28F644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16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7C518A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2 or s4 or s5</w:t>
            </w:r>
          </w:p>
        </w:tc>
      </w:tr>
      <w:tr w:rsidR="00877A4F" w14:paraId="63DA6009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4269569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17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73EBE67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6 or s7 or s8 or s9</w:t>
            </w:r>
          </w:p>
        </w:tc>
      </w:tr>
      <w:tr w:rsidR="00877A4F" w14:paraId="5A9DC375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BA32BE9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18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DD86009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11 or s13 or s14 or s15</w:t>
            </w:r>
          </w:p>
        </w:tc>
      </w:tr>
      <w:tr w:rsidR="00877A4F" w14:paraId="24D99A84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1605540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19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7B3766F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16 and s17 and s18</w:t>
            </w:r>
          </w:p>
        </w:tc>
      </w:tr>
      <w:tr w:rsidR="00877A4F" w14:paraId="3A202B67" w14:textId="77777777" w:rsidTr="00877A4F">
        <w:trPr>
          <w:jc w:val="center"/>
        </w:trPr>
        <w:tc>
          <w:tcPr>
            <w:tcW w:w="3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B0979CB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23</w:t>
            </w:r>
          </w:p>
        </w:tc>
        <w:tc>
          <w:tcPr>
            <w:tcW w:w="40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592314B" w14:textId="77777777" w:rsidR="00877A4F" w:rsidRDefault="00877A4F" w:rsidP="00A51052">
            <w:pPr>
              <w:rPr>
                <w:rFonts w:ascii="Roboto Regular Webfont" w:hAnsi="Roboto Regular Webfont" w:cs="Roboto Regular Webfont"/>
                <w:sz w:val="20"/>
                <w:szCs w:val="20"/>
              </w:rPr>
            </w:pPr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(s16 and s17 and s18) AND (</w:t>
            </w:r>
            <w:proofErr w:type="spellStart"/>
            <w:proofErr w:type="gramStart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la.exact</w:t>
            </w:r>
            <w:proofErr w:type="spellEnd"/>
            <w:proofErr w:type="gramEnd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 xml:space="preserve">("ENG") AND </w:t>
            </w:r>
            <w:proofErr w:type="spellStart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su.exact</w:t>
            </w:r>
            <w:proofErr w:type="spellEnd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 xml:space="preserve">("Middle Age (40-64 </w:t>
            </w:r>
            <w:proofErr w:type="spellStart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yrs</w:t>
            </w:r>
            <w:proofErr w:type="spellEnd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 xml:space="preserve">)" OR "Young Adulthood (18-29 </w:t>
            </w:r>
            <w:proofErr w:type="spellStart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yrs</w:t>
            </w:r>
            <w:proofErr w:type="spellEnd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 xml:space="preserve">)" OR "Thirties (30-39 </w:t>
            </w:r>
            <w:proofErr w:type="spellStart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yrs</w:t>
            </w:r>
            <w:proofErr w:type="spellEnd"/>
            <w:r>
              <w:rPr>
                <w:rFonts w:ascii="Roboto Regular Webfont" w:hAnsi="Roboto Regular Webfont" w:cs="Roboto Regular Webfont"/>
                <w:sz w:val="20"/>
                <w:szCs w:val="20"/>
              </w:rPr>
              <w:t>)") AND pd(20090101-20221231) AND PEER(yes))</w:t>
            </w:r>
          </w:p>
        </w:tc>
      </w:tr>
    </w:tbl>
    <w:p w14:paraId="7F2DF178" w14:textId="77777777" w:rsidR="00AE0225" w:rsidRDefault="00AE0225" w:rsidP="00AE0225">
      <w:pPr>
        <w:rPr>
          <w:rFonts w:ascii="Times New Roman" w:hAnsi="Times New Roman" w:cs="Times New Roman"/>
        </w:rPr>
      </w:pPr>
    </w:p>
    <w:p w14:paraId="119009DD" w14:textId="55581B20" w:rsidR="00AE0225" w:rsidRPr="00AE0225" w:rsidRDefault="00AE0225" w:rsidP="00AE0225">
      <w:pPr>
        <w:spacing w:before="100" w:line="320" w:lineRule="atLeast"/>
        <w:rPr>
          <w:rFonts w:ascii="Times New Roman" w:hAnsi="Times New Roman" w:cs="Times New Roman"/>
        </w:rPr>
      </w:pPr>
    </w:p>
    <w:sectPr w:rsidR="00AE0225" w:rsidRPr="00AE0225" w:rsidSect="004914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 Regular Webfont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232537"/>
    <w:multiLevelType w:val="hybridMultilevel"/>
    <w:tmpl w:val="370E749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6C0E09"/>
    <w:multiLevelType w:val="hybridMultilevel"/>
    <w:tmpl w:val="370E74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1038164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48763505">
    <w:abstractNumId w:val="1"/>
  </w:num>
  <w:num w:numId="3" w16cid:durableId="90703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55C"/>
    <w:rsid w:val="001169E1"/>
    <w:rsid w:val="001E0E50"/>
    <w:rsid w:val="002A155C"/>
    <w:rsid w:val="002B4319"/>
    <w:rsid w:val="002D0EBA"/>
    <w:rsid w:val="0032369A"/>
    <w:rsid w:val="00324DBC"/>
    <w:rsid w:val="004914A6"/>
    <w:rsid w:val="004F1C88"/>
    <w:rsid w:val="00530914"/>
    <w:rsid w:val="0055679C"/>
    <w:rsid w:val="005C46D7"/>
    <w:rsid w:val="005E3E1F"/>
    <w:rsid w:val="0061BE03"/>
    <w:rsid w:val="00621F08"/>
    <w:rsid w:val="006A59DB"/>
    <w:rsid w:val="00725E06"/>
    <w:rsid w:val="0083496C"/>
    <w:rsid w:val="0085726E"/>
    <w:rsid w:val="00877A4F"/>
    <w:rsid w:val="008C1C37"/>
    <w:rsid w:val="008C6C32"/>
    <w:rsid w:val="00AA4C76"/>
    <w:rsid w:val="00AB0947"/>
    <w:rsid w:val="00AE0225"/>
    <w:rsid w:val="00C713ED"/>
    <w:rsid w:val="00D04166"/>
    <w:rsid w:val="00D357C3"/>
    <w:rsid w:val="00DA2707"/>
    <w:rsid w:val="00DF149B"/>
    <w:rsid w:val="00E62485"/>
    <w:rsid w:val="00F05F47"/>
    <w:rsid w:val="00F765C0"/>
    <w:rsid w:val="00FD39CA"/>
    <w:rsid w:val="184C008B"/>
    <w:rsid w:val="2A207F82"/>
    <w:rsid w:val="598262BF"/>
    <w:rsid w:val="74A88D72"/>
    <w:rsid w:val="7A339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9140A"/>
  <w15:chartTrackingRefBased/>
  <w15:docId w15:val="{CE882C0C-117F-409E-99D5-52A33BA61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55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155C"/>
    <w:pPr>
      <w:ind w:left="720"/>
      <w:contextualSpacing/>
    </w:pPr>
  </w:style>
  <w:style w:type="table" w:customStyle="1" w:styleId="TableGrid1">
    <w:name w:val="Table Grid1"/>
    <w:basedOn w:val="TableNormal"/>
    <w:uiPriority w:val="59"/>
    <w:rsid w:val="002A15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A4C7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4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3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319"/>
    <w:rPr>
      <w:rFonts w:eastAsiaTheme="minorEastAsia"/>
      <w:noProof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319"/>
    <w:rPr>
      <w:rFonts w:eastAsiaTheme="minorEastAsia"/>
      <w:b/>
      <w:bCs/>
      <w:noProof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E0E50"/>
    <w:pPr>
      <w:spacing w:before="100" w:beforeAutospacing="1" w:after="100" w:afterAutospacing="1" w:line="240" w:lineRule="auto"/>
    </w:pPr>
    <w:rPr>
      <w:rFonts w:ascii="Calibri" w:eastAsiaTheme="minorHAnsi" w:hAnsi="Calibri" w:cs="Calibri"/>
    </w:rPr>
  </w:style>
  <w:style w:type="character" w:customStyle="1" w:styleId="medium-bold">
    <w:name w:val="medium-bold"/>
    <w:basedOn w:val="DefaultParagraphFont"/>
    <w:rsid w:val="00621F08"/>
  </w:style>
  <w:style w:type="character" w:customStyle="1" w:styleId="medium-normal">
    <w:name w:val="medium-normal"/>
    <w:basedOn w:val="DefaultParagraphFont"/>
    <w:rsid w:val="00621F08"/>
  </w:style>
  <w:style w:type="character" w:customStyle="1" w:styleId="hidden-message">
    <w:name w:val="hidden-message"/>
    <w:basedOn w:val="DefaultParagraphFont"/>
    <w:rsid w:val="00116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3682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25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426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098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614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06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611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276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679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802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088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9178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22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1789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886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23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1556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478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56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611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18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390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316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673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973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642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58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380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41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951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96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748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5512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34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346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392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32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7206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451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27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021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104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8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2127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72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20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404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177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05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971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39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7122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908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273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731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782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249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649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11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287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13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038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38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65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555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872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6651C1BC1A7944BEC2F3FD614A4C86" ma:contentTypeVersion="8" ma:contentTypeDescription="Create a new document." ma:contentTypeScope="" ma:versionID="d7e8bc6dfc872b7210af60180dcbe5e1">
  <xsd:schema xmlns:xsd="http://www.w3.org/2001/XMLSchema" xmlns:xs="http://www.w3.org/2001/XMLSchema" xmlns:p="http://schemas.microsoft.com/office/2006/metadata/properties" xmlns:ns2="63925deb-ce5e-496c-8742-64c55d2602ed" xmlns:ns3="39b084f3-7ab0-4216-b0d8-a9f0bd332e27" targetNamespace="http://schemas.microsoft.com/office/2006/metadata/properties" ma:root="true" ma:fieldsID="45048f3aa94f21d08f3ba89ff6269f10" ns2:_="" ns3:_="">
    <xsd:import namespace="63925deb-ce5e-496c-8742-64c55d2602ed"/>
    <xsd:import namespace="39b084f3-7ab0-4216-b0d8-a9f0bd332e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925deb-ce5e-496c-8742-64c55d2602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b084f3-7ab0-4216-b0d8-a9f0bd332e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E187C8-AF19-4523-B299-C5A452E30FF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1FB28D7-0944-4D87-AC51-8824B850E6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E55DB3-E0E2-4244-80BD-6057272CF3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925deb-ce5e-496c-8742-64c55d2602ed"/>
    <ds:schemaRef ds:uri="39b084f3-7ab0-4216-b0d8-a9f0bd332e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43d2115b-a55e-46b6-9df7-b03388ecfc60}" enabled="0" method="" siteId="{43d2115b-a55e-46b6-9df7-b03388ecfc6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GSON, Philip (TEES, ESK AND WEAR VALLEYS NHS FOUNDATION TRUST)</dc:creator>
  <cp:keywords/>
  <dc:description/>
  <cp:lastModifiedBy>Graham, Michael (SHLS)</cp:lastModifiedBy>
  <cp:revision>3</cp:revision>
  <dcterms:created xsi:type="dcterms:W3CDTF">2024-11-25T12:18:00Z</dcterms:created>
  <dcterms:modified xsi:type="dcterms:W3CDTF">2024-11-25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6651C1BC1A7944BEC2F3FD614A4C86</vt:lpwstr>
  </property>
</Properties>
</file>